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A69893" w14:textId="16C54256" w:rsidR="00533C5D" w:rsidRPr="0017128B" w:rsidRDefault="0017128B" w:rsidP="00A466BE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Pr="0017128B">
        <w:rPr>
          <w:rFonts w:ascii="Times New Roman" w:hAnsi="Times New Roman" w:cs="Times New Roman"/>
          <w:b/>
        </w:rPr>
        <w:t>4.</w:t>
      </w:r>
      <w:r w:rsidR="00A466BE" w:rsidRPr="0017128B">
        <w:rPr>
          <w:rFonts w:ascii="Times New Roman" w:hAnsi="Times New Roman" w:cs="Times New Roman"/>
          <w:b/>
        </w:rPr>
        <w:t xml:space="preserve"> </w:t>
      </w:r>
      <w:r w:rsidR="00A466BE" w:rsidRPr="0017128B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PubMed </w:t>
      </w:r>
      <w:r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S</w:t>
      </w:r>
      <w:r w:rsidR="00A466BE" w:rsidRPr="0017128B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earch </w:t>
      </w:r>
      <w:r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S</w:t>
      </w:r>
      <w:r w:rsidR="00A466BE" w:rsidRPr="0017128B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trategy</w:t>
      </w:r>
      <w:r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.</w:t>
      </w:r>
    </w:p>
    <w:p w14:paraId="3038181E" w14:textId="77777777" w:rsidR="00533C5D" w:rsidRPr="004F5F81" w:rsidRDefault="00533C5D" w:rsidP="00533C5D">
      <w:pPr>
        <w:rPr>
          <w:rFonts w:ascii="Times New Roman" w:hAnsi="Times New Roman" w:cs="Times New Roman"/>
        </w:rPr>
      </w:pPr>
      <w:r w:rsidRPr="004F5F81">
        <w:rPr>
          <w:rFonts w:ascii="Times New Roman" w:hAnsi="Times New Roman" w:cs="Times New Roman"/>
        </w:rPr>
        <w:t xml:space="preserve">June </w:t>
      </w:r>
      <w:r w:rsidR="00E7063A">
        <w:rPr>
          <w:rFonts w:ascii="Times New Roman" w:hAnsi="Times New Roman" w:cs="Times New Roman"/>
        </w:rPr>
        <w:t>19</w:t>
      </w:r>
      <w:r w:rsidRPr="004F5F81">
        <w:rPr>
          <w:rFonts w:ascii="Times New Roman" w:hAnsi="Times New Roman" w:cs="Times New Roman"/>
        </w:rPr>
        <w:t xml:space="preserve"> 2019. N=</w:t>
      </w:r>
      <w:r w:rsidR="00E7063A">
        <w:rPr>
          <w:rFonts w:ascii="Times New Roman" w:hAnsi="Times New Roman" w:cs="Times New Roman"/>
        </w:rPr>
        <w:t>864</w:t>
      </w:r>
      <w:r w:rsidRPr="004F5F81">
        <w:rPr>
          <w:rFonts w:ascii="Times New Roman" w:hAnsi="Times New Roman" w:cs="Times New Roman"/>
        </w:rPr>
        <w:t xml:space="preserve"> </w:t>
      </w:r>
    </w:p>
    <w:p w14:paraId="73021322" w14:textId="77777777" w:rsidR="00533C5D" w:rsidRDefault="00533C5D" w:rsidP="00533C5D">
      <w:pPr>
        <w:rPr>
          <w:rFonts w:ascii="Times New Roman" w:hAnsi="Times New Roman" w:cs="Times New Roman"/>
        </w:rPr>
      </w:pPr>
      <w:r w:rsidRPr="004F5F81">
        <w:rPr>
          <w:rFonts w:ascii="Times New Roman" w:hAnsi="Times New Roman" w:cs="Times New Roman"/>
        </w:rPr>
        <w:t>[all fields] = Search in all fields</w:t>
      </w:r>
    </w:p>
    <w:p w14:paraId="31A4F032" w14:textId="77777777" w:rsidR="00533C5D" w:rsidRDefault="00533C5D" w:rsidP="00533C5D">
      <w:pPr>
        <w:rPr>
          <w:rFonts w:ascii="Times New Roman" w:hAnsi="Times New Roman" w:cs="Times New Roman"/>
        </w:rPr>
      </w:pPr>
      <w:r w:rsidRPr="004F5F81">
        <w:rPr>
          <w:rFonts w:ascii="Times New Roman" w:hAnsi="Times New Roman" w:cs="Times New Roman"/>
        </w:rPr>
        <w:t>[</w:t>
      </w:r>
      <w:proofErr w:type="spellStart"/>
      <w:r w:rsidRPr="004F5F81">
        <w:rPr>
          <w:rFonts w:ascii="Times New Roman" w:hAnsi="Times New Roman" w:cs="Times New Roman"/>
        </w:rPr>
        <w:t>MeSH</w:t>
      </w:r>
      <w:proofErr w:type="spellEnd"/>
      <w:r w:rsidRPr="004F5F81">
        <w:rPr>
          <w:rFonts w:ascii="Times New Roman" w:hAnsi="Times New Roman" w:cs="Times New Roman"/>
        </w:rPr>
        <w:t>] = Medical Subject Headings; controlled vocabulary thesaurus used for indexing articles in PubMed</w:t>
      </w:r>
    </w:p>
    <w:p w14:paraId="1F9F76EC" w14:textId="77777777" w:rsidR="007843E2" w:rsidRPr="004F5F81" w:rsidRDefault="001A4E9C" w:rsidP="00533C5D">
      <w:pPr>
        <w:rPr>
          <w:rFonts w:ascii="Times New Roman" w:hAnsi="Times New Roman" w:cs="Times New Roman"/>
        </w:rPr>
      </w:pPr>
      <w:r w:rsidRPr="004F5F81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title</w:t>
      </w:r>
      <w:r w:rsidRPr="004F5F81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= Search in title</w:t>
      </w:r>
    </w:p>
    <w:p w14:paraId="43A1FD86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4F5F81">
        <w:rPr>
          <w:bCs/>
          <w:lang w:val="en-US"/>
        </w:rPr>
        <w:t xml:space="preserve">"avoidable admission" </w:t>
      </w:r>
      <w:r w:rsidR="007877E9" w:rsidRPr="00567FF3">
        <w:t xml:space="preserve">[all </w:t>
      </w:r>
      <w:proofErr w:type="spellStart"/>
      <w:r w:rsidR="007877E9" w:rsidRPr="00567FF3">
        <w:t>fields</w:t>
      </w:r>
      <w:proofErr w:type="spellEnd"/>
      <w:r w:rsidR="007877E9" w:rsidRPr="00567FF3">
        <w:t>]</w:t>
      </w:r>
    </w:p>
    <w:p w14:paraId="3887C397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avoidable admissions" </w:t>
      </w:r>
      <w:r w:rsidR="007877E9" w:rsidRPr="00567FF3">
        <w:t xml:space="preserve">[all </w:t>
      </w:r>
      <w:proofErr w:type="spellStart"/>
      <w:r w:rsidR="007877E9" w:rsidRPr="00567FF3">
        <w:t>fields</w:t>
      </w:r>
      <w:proofErr w:type="spellEnd"/>
      <w:r w:rsidR="007877E9" w:rsidRPr="00567FF3">
        <w:t>]</w:t>
      </w:r>
    </w:p>
    <w:p w14:paraId="4B673D63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preventable admission" </w:t>
      </w:r>
      <w:r w:rsidR="007877E9" w:rsidRPr="00567FF3">
        <w:t xml:space="preserve">[all </w:t>
      </w:r>
      <w:proofErr w:type="spellStart"/>
      <w:r w:rsidR="007877E9" w:rsidRPr="00567FF3">
        <w:t>fields</w:t>
      </w:r>
      <w:proofErr w:type="spellEnd"/>
      <w:r w:rsidR="007877E9" w:rsidRPr="00567FF3">
        <w:t>]</w:t>
      </w:r>
    </w:p>
    <w:p w14:paraId="52AAEE62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preventable admissions" </w:t>
      </w:r>
      <w:r w:rsidR="007877E9" w:rsidRPr="00567FF3">
        <w:t xml:space="preserve">[all </w:t>
      </w:r>
      <w:proofErr w:type="spellStart"/>
      <w:r w:rsidR="007877E9" w:rsidRPr="00567FF3">
        <w:t>fields</w:t>
      </w:r>
      <w:proofErr w:type="spellEnd"/>
      <w:r w:rsidR="007877E9" w:rsidRPr="00567FF3">
        <w:t>]</w:t>
      </w:r>
    </w:p>
    <w:p w14:paraId="02880344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inappropriate admission" </w:t>
      </w:r>
      <w:r w:rsidR="007877E9" w:rsidRPr="00567FF3">
        <w:t xml:space="preserve">[all </w:t>
      </w:r>
      <w:proofErr w:type="spellStart"/>
      <w:r w:rsidR="007877E9" w:rsidRPr="00567FF3">
        <w:t>fields</w:t>
      </w:r>
      <w:proofErr w:type="spellEnd"/>
      <w:r w:rsidR="007877E9" w:rsidRPr="00567FF3">
        <w:t>]</w:t>
      </w:r>
    </w:p>
    <w:p w14:paraId="36F1FD21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inappropriate admissions" </w:t>
      </w:r>
      <w:r w:rsidR="007877E9" w:rsidRPr="00567FF3">
        <w:t xml:space="preserve">[all </w:t>
      </w:r>
      <w:proofErr w:type="spellStart"/>
      <w:r w:rsidR="007877E9" w:rsidRPr="00567FF3">
        <w:t>fields</w:t>
      </w:r>
      <w:proofErr w:type="spellEnd"/>
      <w:r w:rsidR="007877E9" w:rsidRPr="00567FF3">
        <w:t>]</w:t>
      </w:r>
    </w:p>
    <w:p w14:paraId="7C88A205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unnecessary admission" </w:t>
      </w:r>
      <w:r w:rsidR="007877E9" w:rsidRPr="00567FF3">
        <w:t xml:space="preserve">[all </w:t>
      </w:r>
      <w:proofErr w:type="spellStart"/>
      <w:r w:rsidR="007877E9" w:rsidRPr="00567FF3">
        <w:t>fields</w:t>
      </w:r>
      <w:proofErr w:type="spellEnd"/>
      <w:r w:rsidR="007877E9" w:rsidRPr="00567FF3">
        <w:t>]</w:t>
      </w:r>
    </w:p>
    <w:p w14:paraId="20BC9227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unnecessary admissions" </w:t>
      </w:r>
      <w:r w:rsidR="007877E9" w:rsidRPr="00567FF3">
        <w:t xml:space="preserve">[all </w:t>
      </w:r>
      <w:proofErr w:type="spellStart"/>
      <w:r w:rsidR="007877E9" w:rsidRPr="00567FF3">
        <w:t>fields</w:t>
      </w:r>
      <w:proofErr w:type="spellEnd"/>
      <w:r w:rsidR="007877E9" w:rsidRPr="00567FF3">
        <w:t>]</w:t>
      </w:r>
    </w:p>
    <w:p w14:paraId="7D3FB137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ambulatory care sensitive" </w:t>
      </w:r>
      <w:r w:rsidR="007877E9" w:rsidRPr="00567FF3">
        <w:rPr>
          <w:lang w:val="en-US"/>
        </w:rPr>
        <w:t>[all fields]</w:t>
      </w:r>
    </w:p>
    <w:p w14:paraId="0F7E7D06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avoidable hospitalization" </w:t>
      </w:r>
      <w:r w:rsidR="007877E9" w:rsidRPr="00567FF3">
        <w:t xml:space="preserve">[all </w:t>
      </w:r>
      <w:proofErr w:type="spellStart"/>
      <w:r w:rsidR="007877E9" w:rsidRPr="00567FF3">
        <w:t>fields</w:t>
      </w:r>
      <w:proofErr w:type="spellEnd"/>
      <w:r w:rsidR="007877E9" w:rsidRPr="00567FF3">
        <w:t>]</w:t>
      </w:r>
    </w:p>
    <w:p w14:paraId="028F1458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avoidable hospitalizations" </w:t>
      </w:r>
      <w:r w:rsidR="007877E9" w:rsidRPr="00567FF3">
        <w:t xml:space="preserve">[all </w:t>
      </w:r>
      <w:proofErr w:type="spellStart"/>
      <w:r w:rsidR="007877E9" w:rsidRPr="00567FF3">
        <w:t>fields</w:t>
      </w:r>
      <w:proofErr w:type="spellEnd"/>
      <w:r w:rsidR="007877E9" w:rsidRPr="00567FF3">
        <w:t>]</w:t>
      </w:r>
    </w:p>
    <w:p w14:paraId="460C1A2F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preventable hospitalization" </w:t>
      </w:r>
      <w:r w:rsidR="007877E9" w:rsidRPr="00567FF3">
        <w:t xml:space="preserve">[all </w:t>
      </w:r>
      <w:proofErr w:type="spellStart"/>
      <w:r w:rsidR="007877E9" w:rsidRPr="00567FF3">
        <w:t>fields</w:t>
      </w:r>
      <w:proofErr w:type="spellEnd"/>
      <w:r w:rsidR="007877E9" w:rsidRPr="00567FF3">
        <w:t>]</w:t>
      </w:r>
    </w:p>
    <w:p w14:paraId="595548FA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preventable hospitalizations" </w:t>
      </w:r>
      <w:r w:rsidR="007877E9" w:rsidRPr="00567FF3">
        <w:t xml:space="preserve">[all </w:t>
      </w:r>
      <w:proofErr w:type="spellStart"/>
      <w:r w:rsidR="007877E9" w:rsidRPr="00567FF3">
        <w:t>fields</w:t>
      </w:r>
      <w:proofErr w:type="spellEnd"/>
      <w:r w:rsidR="007877E9" w:rsidRPr="00567FF3">
        <w:t>]</w:t>
      </w:r>
    </w:p>
    <w:p w14:paraId="37DD8FBD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"inappropriate hospitalization"</w:t>
      </w:r>
      <w:r w:rsidR="007877E9" w:rsidRPr="00567FF3">
        <w:rPr>
          <w:bCs/>
          <w:lang w:val="en-US"/>
        </w:rPr>
        <w:t xml:space="preserve"> </w:t>
      </w:r>
      <w:r w:rsidR="007877E9" w:rsidRPr="00567FF3">
        <w:t xml:space="preserve">[all </w:t>
      </w:r>
      <w:proofErr w:type="spellStart"/>
      <w:r w:rsidR="007877E9" w:rsidRPr="00567FF3">
        <w:t>fields</w:t>
      </w:r>
      <w:proofErr w:type="spellEnd"/>
      <w:r w:rsidR="007877E9" w:rsidRPr="00567FF3">
        <w:t>]</w:t>
      </w:r>
    </w:p>
    <w:p w14:paraId="49E0153C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inappropriate hospitalizations" </w:t>
      </w:r>
      <w:r w:rsidR="007877E9" w:rsidRPr="00567FF3">
        <w:t xml:space="preserve">[all </w:t>
      </w:r>
      <w:proofErr w:type="spellStart"/>
      <w:r w:rsidR="007877E9" w:rsidRPr="00567FF3">
        <w:t>fields</w:t>
      </w:r>
      <w:proofErr w:type="spellEnd"/>
      <w:r w:rsidR="007877E9" w:rsidRPr="00567FF3">
        <w:t>]</w:t>
      </w:r>
    </w:p>
    <w:p w14:paraId="349B74E4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unnecessary hospitalization" </w:t>
      </w:r>
      <w:r w:rsidR="007877E9" w:rsidRPr="00567FF3">
        <w:t xml:space="preserve">[all </w:t>
      </w:r>
      <w:proofErr w:type="spellStart"/>
      <w:r w:rsidR="007877E9" w:rsidRPr="00567FF3">
        <w:t>fields</w:t>
      </w:r>
      <w:proofErr w:type="spellEnd"/>
      <w:r w:rsidR="007877E9" w:rsidRPr="00567FF3">
        <w:t>]</w:t>
      </w:r>
    </w:p>
    <w:p w14:paraId="4AE01D5A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unnecessary hospitalizations" </w:t>
      </w:r>
      <w:r w:rsidR="007877E9" w:rsidRPr="00567FF3">
        <w:t xml:space="preserve">[all </w:t>
      </w:r>
      <w:proofErr w:type="spellStart"/>
      <w:r w:rsidR="007877E9" w:rsidRPr="00567FF3">
        <w:t>fields</w:t>
      </w:r>
      <w:proofErr w:type="spellEnd"/>
      <w:r w:rsidR="007877E9" w:rsidRPr="00567FF3">
        <w:t>]</w:t>
      </w:r>
    </w:p>
    <w:p w14:paraId="12D2ED53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avoidable hospital admission" </w:t>
      </w:r>
      <w:r w:rsidR="007877E9" w:rsidRPr="00567FF3">
        <w:rPr>
          <w:lang w:val="en-US"/>
        </w:rPr>
        <w:t>[all fields]</w:t>
      </w:r>
    </w:p>
    <w:p w14:paraId="40E744A5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avoidable hospital admissions" </w:t>
      </w:r>
      <w:r w:rsidR="007877E9" w:rsidRPr="00567FF3">
        <w:rPr>
          <w:lang w:val="en-US"/>
        </w:rPr>
        <w:t>[all fields]</w:t>
      </w:r>
    </w:p>
    <w:p w14:paraId="03415054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preventable hospital admission" </w:t>
      </w:r>
      <w:r w:rsidR="007877E9" w:rsidRPr="00567FF3">
        <w:rPr>
          <w:lang w:val="en-US"/>
        </w:rPr>
        <w:t>[all fields]</w:t>
      </w:r>
    </w:p>
    <w:p w14:paraId="7BB34695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preventable hospital admissions" </w:t>
      </w:r>
      <w:r w:rsidR="007877E9" w:rsidRPr="00567FF3">
        <w:rPr>
          <w:lang w:val="en-US"/>
        </w:rPr>
        <w:t>[all fields]</w:t>
      </w:r>
    </w:p>
    <w:p w14:paraId="27A7B872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inappropriate hospital admission" </w:t>
      </w:r>
      <w:r w:rsidR="007877E9" w:rsidRPr="00567FF3">
        <w:rPr>
          <w:lang w:val="en-US"/>
        </w:rPr>
        <w:t>[all fields]</w:t>
      </w:r>
    </w:p>
    <w:p w14:paraId="685BB09F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inappropriate hospital admissions" </w:t>
      </w:r>
      <w:r w:rsidR="007877E9" w:rsidRPr="00567FF3">
        <w:rPr>
          <w:lang w:val="en-US"/>
        </w:rPr>
        <w:t>[all fields]</w:t>
      </w:r>
    </w:p>
    <w:p w14:paraId="2093C158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unnecessary hospital admission" </w:t>
      </w:r>
      <w:r w:rsidR="007877E9" w:rsidRPr="00567FF3">
        <w:rPr>
          <w:lang w:val="en-US"/>
        </w:rPr>
        <w:t>[all fields]</w:t>
      </w:r>
    </w:p>
    <w:p w14:paraId="5F6D10ED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unnecessary hospital admissions" </w:t>
      </w:r>
      <w:r w:rsidR="007877E9" w:rsidRPr="00567FF3">
        <w:rPr>
          <w:lang w:val="en-US"/>
        </w:rPr>
        <w:t>[all fields]</w:t>
      </w:r>
    </w:p>
    <w:p w14:paraId="762F4AA2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avoidable </w:t>
      </w:r>
      <w:proofErr w:type="spellStart"/>
      <w:r w:rsidRPr="00567FF3">
        <w:rPr>
          <w:bCs/>
          <w:lang w:val="en-US"/>
        </w:rPr>
        <w:t>hospitalisation</w:t>
      </w:r>
      <w:proofErr w:type="spellEnd"/>
      <w:r w:rsidRPr="00567FF3">
        <w:rPr>
          <w:bCs/>
          <w:lang w:val="en-US"/>
        </w:rPr>
        <w:t xml:space="preserve">" </w:t>
      </w:r>
      <w:r w:rsidR="007877E9" w:rsidRPr="00567FF3">
        <w:t xml:space="preserve">[all </w:t>
      </w:r>
      <w:proofErr w:type="spellStart"/>
      <w:r w:rsidR="007877E9" w:rsidRPr="00567FF3">
        <w:t>fields</w:t>
      </w:r>
      <w:proofErr w:type="spellEnd"/>
      <w:r w:rsidR="007877E9" w:rsidRPr="00567FF3">
        <w:t>]</w:t>
      </w:r>
    </w:p>
    <w:p w14:paraId="0F4F1055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avoidable </w:t>
      </w:r>
      <w:proofErr w:type="spellStart"/>
      <w:r w:rsidRPr="00567FF3">
        <w:rPr>
          <w:bCs/>
          <w:lang w:val="en-US"/>
        </w:rPr>
        <w:t>hospitalisations</w:t>
      </w:r>
      <w:proofErr w:type="spellEnd"/>
      <w:r w:rsidRPr="00567FF3">
        <w:rPr>
          <w:bCs/>
          <w:lang w:val="en-US"/>
        </w:rPr>
        <w:t xml:space="preserve">" </w:t>
      </w:r>
      <w:r w:rsidR="007877E9" w:rsidRPr="00567FF3">
        <w:t xml:space="preserve">[all </w:t>
      </w:r>
      <w:proofErr w:type="spellStart"/>
      <w:r w:rsidR="007877E9" w:rsidRPr="00567FF3">
        <w:t>fields</w:t>
      </w:r>
      <w:proofErr w:type="spellEnd"/>
      <w:r w:rsidR="007877E9" w:rsidRPr="00567FF3">
        <w:t>]</w:t>
      </w:r>
    </w:p>
    <w:p w14:paraId="67323A82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preventable </w:t>
      </w:r>
      <w:proofErr w:type="spellStart"/>
      <w:r w:rsidRPr="00567FF3">
        <w:rPr>
          <w:bCs/>
          <w:lang w:val="en-US"/>
        </w:rPr>
        <w:t>hospitalisation</w:t>
      </w:r>
      <w:proofErr w:type="spellEnd"/>
      <w:r w:rsidRPr="00567FF3">
        <w:rPr>
          <w:bCs/>
          <w:lang w:val="en-US"/>
        </w:rPr>
        <w:t xml:space="preserve">" </w:t>
      </w:r>
      <w:r w:rsidR="007877E9" w:rsidRPr="00567FF3">
        <w:t xml:space="preserve">[all </w:t>
      </w:r>
      <w:proofErr w:type="spellStart"/>
      <w:r w:rsidR="007877E9" w:rsidRPr="00567FF3">
        <w:t>fields</w:t>
      </w:r>
      <w:proofErr w:type="spellEnd"/>
      <w:r w:rsidR="007877E9" w:rsidRPr="00567FF3">
        <w:t>]</w:t>
      </w:r>
    </w:p>
    <w:p w14:paraId="0CFB7ED2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preventable </w:t>
      </w:r>
      <w:proofErr w:type="spellStart"/>
      <w:r w:rsidRPr="00567FF3">
        <w:rPr>
          <w:bCs/>
          <w:lang w:val="en-US"/>
        </w:rPr>
        <w:t>hospitalisations</w:t>
      </w:r>
      <w:proofErr w:type="spellEnd"/>
      <w:r w:rsidRPr="00567FF3">
        <w:rPr>
          <w:bCs/>
          <w:lang w:val="en-US"/>
        </w:rPr>
        <w:t xml:space="preserve">" </w:t>
      </w:r>
      <w:r w:rsidR="007877E9" w:rsidRPr="00567FF3">
        <w:t xml:space="preserve">[all </w:t>
      </w:r>
      <w:proofErr w:type="spellStart"/>
      <w:r w:rsidR="007877E9" w:rsidRPr="00567FF3">
        <w:t>fields</w:t>
      </w:r>
      <w:proofErr w:type="spellEnd"/>
      <w:r w:rsidR="007877E9" w:rsidRPr="00567FF3">
        <w:t>]</w:t>
      </w:r>
    </w:p>
    <w:p w14:paraId="273CFFDA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inappropriate </w:t>
      </w:r>
      <w:proofErr w:type="spellStart"/>
      <w:r w:rsidRPr="00567FF3">
        <w:rPr>
          <w:bCs/>
          <w:lang w:val="en-US"/>
        </w:rPr>
        <w:t>hospitalisation</w:t>
      </w:r>
      <w:proofErr w:type="spellEnd"/>
      <w:r w:rsidRPr="00567FF3">
        <w:rPr>
          <w:bCs/>
          <w:lang w:val="en-US"/>
        </w:rPr>
        <w:t xml:space="preserve">" </w:t>
      </w:r>
      <w:r w:rsidR="007877E9" w:rsidRPr="00567FF3">
        <w:t xml:space="preserve">[all </w:t>
      </w:r>
      <w:proofErr w:type="spellStart"/>
      <w:r w:rsidR="007877E9" w:rsidRPr="00567FF3">
        <w:t>fields</w:t>
      </w:r>
      <w:proofErr w:type="spellEnd"/>
      <w:r w:rsidR="007877E9" w:rsidRPr="00567FF3">
        <w:t>]</w:t>
      </w:r>
    </w:p>
    <w:p w14:paraId="6A30258F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inappropriate </w:t>
      </w:r>
      <w:proofErr w:type="spellStart"/>
      <w:r w:rsidRPr="00567FF3">
        <w:rPr>
          <w:bCs/>
          <w:lang w:val="en-US"/>
        </w:rPr>
        <w:t>hospitalisations</w:t>
      </w:r>
      <w:proofErr w:type="spellEnd"/>
      <w:r w:rsidRPr="00567FF3">
        <w:rPr>
          <w:bCs/>
          <w:lang w:val="en-US"/>
        </w:rPr>
        <w:t xml:space="preserve">" </w:t>
      </w:r>
      <w:r w:rsidR="007877E9" w:rsidRPr="00567FF3">
        <w:t xml:space="preserve">[all </w:t>
      </w:r>
      <w:proofErr w:type="spellStart"/>
      <w:r w:rsidR="007877E9" w:rsidRPr="00567FF3">
        <w:t>fields</w:t>
      </w:r>
      <w:proofErr w:type="spellEnd"/>
      <w:r w:rsidR="007877E9" w:rsidRPr="00567FF3">
        <w:t>]</w:t>
      </w:r>
    </w:p>
    <w:p w14:paraId="541DD735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unnecessary </w:t>
      </w:r>
      <w:proofErr w:type="spellStart"/>
      <w:r w:rsidRPr="00567FF3">
        <w:rPr>
          <w:bCs/>
          <w:lang w:val="en-US"/>
        </w:rPr>
        <w:t>hospitalisation</w:t>
      </w:r>
      <w:proofErr w:type="spellEnd"/>
      <w:r w:rsidRPr="00567FF3">
        <w:rPr>
          <w:bCs/>
          <w:lang w:val="en-US"/>
        </w:rPr>
        <w:t xml:space="preserve">" </w:t>
      </w:r>
      <w:r w:rsidR="007877E9" w:rsidRPr="00567FF3">
        <w:t xml:space="preserve">[all </w:t>
      </w:r>
      <w:proofErr w:type="spellStart"/>
      <w:r w:rsidR="007877E9" w:rsidRPr="00567FF3">
        <w:t>fields</w:t>
      </w:r>
      <w:proofErr w:type="spellEnd"/>
      <w:r w:rsidR="007877E9" w:rsidRPr="00567FF3">
        <w:t>]</w:t>
      </w:r>
    </w:p>
    <w:p w14:paraId="17D5FA8D" w14:textId="77777777" w:rsidR="004F5F81" w:rsidRPr="00567FF3" w:rsidRDefault="00533C5D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"unnecessary </w:t>
      </w:r>
      <w:proofErr w:type="spellStart"/>
      <w:r w:rsidRPr="00567FF3">
        <w:rPr>
          <w:bCs/>
          <w:lang w:val="en-US"/>
        </w:rPr>
        <w:t>hospitalisations</w:t>
      </w:r>
      <w:proofErr w:type="spellEnd"/>
      <w:r w:rsidRPr="00567FF3">
        <w:rPr>
          <w:bCs/>
          <w:lang w:val="en-US"/>
        </w:rPr>
        <w:t>"</w:t>
      </w:r>
      <w:r w:rsidR="007877E9" w:rsidRPr="00567FF3">
        <w:t xml:space="preserve">[all </w:t>
      </w:r>
      <w:proofErr w:type="spellStart"/>
      <w:r w:rsidR="007877E9" w:rsidRPr="00567FF3">
        <w:t>fields</w:t>
      </w:r>
      <w:proofErr w:type="spellEnd"/>
      <w:r w:rsidR="007877E9" w:rsidRPr="00567FF3">
        <w:t>]</w:t>
      </w:r>
    </w:p>
    <w:p w14:paraId="06F9B517" w14:textId="77777777" w:rsidR="00224A10" w:rsidRPr="00567FF3" w:rsidRDefault="004F5F81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lang w:val="en-GB"/>
        </w:rPr>
        <w:t xml:space="preserve">1 OR 2 OR 3 OR 4 OR 5 OR 6 OR 7 OR 8 OR 9 OR 10 OR 11 OR 12 OR 13 OR 14 OR 15 OR 16 OR 17 OR 18 OR 19 OR 20 OR 21 OR 22 OR 23 OR 24 OR 25 OR 26 OR 27 OR 28 OR 29 OR 30 OR 31 OR 32 OR 33 </w:t>
      </w:r>
    </w:p>
    <w:p w14:paraId="34A4D9DF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J</w:t>
      </w:r>
      <w:r w:rsidR="004F5F81" w:rsidRPr="00567FF3">
        <w:rPr>
          <w:bCs/>
          <w:lang w:val="en-US"/>
        </w:rPr>
        <w:t xml:space="preserve">apan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3347016D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Canada</w:t>
      </w:r>
      <w:r w:rsidR="004F5F81" w:rsidRPr="00567FF3">
        <w:rPr>
          <w:bCs/>
          <w:lang w:val="en-US"/>
        </w:rPr>
        <w:t xml:space="preserve">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460E7C07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Australia</w:t>
      </w:r>
      <w:r w:rsidR="004F5F81" w:rsidRPr="00567FF3">
        <w:rPr>
          <w:bCs/>
          <w:lang w:val="en-US"/>
        </w:rPr>
        <w:t xml:space="preserve">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34B8F2AF" w14:textId="77777777" w:rsidR="00224A10" w:rsidRPr="00567FF3" w:rsidRDefault="004F5F81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Switzerland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3642EAC2" w14:textId="77777777" w:rsidR="00224A10" w:rsidRPr="00567FF3" w:rsidRDefault="004F5F81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lastRenderedPageBreak/>
        <w:t xml:space="preserve">Norway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4034DD62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Iceland</w:t>
      </w:r>
      <w:r w:rsidR="004F5F81" w:rsidRPr="00567FF3">
        <w:rPr>
          <w:bCs/>
          <w:lang w:val="en-US"/>
        </w:rPr>
        <w:t xml:space="preserve">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471DC853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Slovenia</w:t>
      </w:r>
      <w:r w:rsidR="004F5F81" w:rsidRPr="00567FF3">
        <w:rPr>
          <w:bCs/>
          <w:lang w:val="en-US"/>
        </w:rPr>
        <w:t xml:space="preserve">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5C9AFC2E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Slovakia</w:t>
      </w:r>
      <w:r w:rsidR="004F5F81" w:rsidRPr="00567FF3">
        <w:rPr>
          <w:bCs/>
          <w:lang w:val="en-US"/>
        </w:rPr>
        <w:t xml:space="preserve">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40C95D5B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Romania</w:t>
      </w:r>
      <w:r w:rsidR="004F5F81" w:rsidRPr="00567FF3">
        <w:rPr>
          <w:bCs/>
          <w:lang w:val="en-US"/>
        </w:rPr>
        <w:t xml:space="preserve">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080F5470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Poland</w:t>
      </w:r>
      <w:r w:rsidR="004F5F81" w:rsidRPr="00567FF3">
        <w:rPr>
          <w:bCs/>
          <w:lang w:val="en-US"/>
        </w:rPr>
        <w:t xml:space="preserve">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4F270123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Malta</w:t>
      </w:r>
      <w:r w:rsidR="004F5F81" w:rsidRPr="00567FF3">
        <w:rPr>
          <w:bCs/>
          <w:lang w:val="en-US"/>
        </w:rPr>
        <w:t xml:space="preserve">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26637B40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Lithuania</w:t>
      </w:r>
      <w:r w:rsidR="004F5F81" w:rsidRPr="00567FF3">
        <w:rPr>
          <w:bCs/>
          <w:lang w:val="en-US"/>
        </w:rPr>
        <w:t xml:space="preserve">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517C106E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Latvia</w:t>
      </w:r>
      <w:r w:rsidR="004F5F81" w:rsidRPr="00567FF3">
        <w:rPr>
          <w:bCs/>
          <w:lang w:val="en-US"/>
        </w:rPr>
        <w:t xml:space="preserve">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1F8F1F0F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Hungary</w:t>
      </w:r>
      <w:r w:rsidR="004F5F81" w:rsidRPr="00567FF3">
        <w:rPr>
          <w:bCs/>
          <w:lang w:val="en-US"/>
        </w:rPr>
        <w:t xml:space="preserve">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50A746C8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Estonia</w:t>
      </w:r>
      <w:r w:rsidR="004F5F81" w:rsidRPr="00567FF3">
        <w:rPr>
          <w:bCs/>
          <w:lang w:val="en-US"/>
        </w:rPr>
        <w:t xml:space="preserve">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3C5359AC" w14:textId="77777777" w:rsidR="00224A10" w:rsidRPr="00567FF3" w:rsidRDefault="004F5F81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"Czech Republic"</w:t>
      </w:r>
      <w:r w:rsidR="00345FB5" w:rsidRPr="00567FF3">
        <w:rPr>
          <w:bCs/>
          <w:lang w:val="en-US"/>
        </w:rPr>
        <w:t xml:space="preserve"> </w:t>
      </w:r>
      <w:r w:rsidRPr="00567FF3">
        <w:rPr>
          <w:bCs/>
          <w:lang w:val="en-US"/>
        </w:rPr>
        <w:t xml:space="preserve">[Mesh] </w:t>
      </w:r>
    </w:p>
    <w:p w14:paraId="64A3EE5A" w14:textId="77777777" w:rsidR="00224A10" w:rsidRPr="00567FF3" w:rsidRDefault="004F5F81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"</w:t>
      </w:r>
      <w:r w:rsidR="00224A10" w:rsidRPr="00567FF3">
        <w:rPr>
          <w:bCs/>
          <w:lang w:val="en-US"/>
        </w:rPr>
        <w:t>C</w:t>
      </w:r>
      <w:r w:rsidRPr="00567FF3">
        <w:rPr>
          <w:bCs/>
          <w:lang w:val="en-US"/>
        </w:rPr>
        <w:t xml:space="preserve">zech </w:t>
      </w:r>
      <w:r w:rsidR="00224A10" w:rsidRPr="00567FF3">
        <w:rPr>
          <w:bCs/>
          <w:lang w:val="en-US"/>
        </w:rPr>
        <w:t>R</w:t>
      </w:r>
      <w:r w:rsidRPr="00567FF3">
        <w:rPr>
          <w:bCs/>
          <w:lang w:val="en-US"/>
        </w:rPr>
        <w:t xml:space="preserve">epublic"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</w:p>
    <w:p w14:paraId="7FFBEED9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C</w:t>
      </w:r>
      <w:r w:rsidR="004F5F81" w:rsidRPr="00567FF3">
        <w:rPr>
          <w:bCs/>
          <w:lang w:val="en-US"/>
        </w:rPr>
        <w:t xml:space="preserve">yprus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7F06FA35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C</w:t>
      </w:r>
      <w:r w:rsidR="004F5F81" w:rsidRPr="00567FF3">
        <w:rPr>
          <w:bCs/>
          <w:lang w:val="en-US"/>
        </w:rPr>
        <w:t xml:space="preserve">roatia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49B9BB5D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B</w:t>
      </w:r>
      <w:r w:rsidR="004F5F81" w:rsidRPr="00567FF3">
        <w:rPr>
          <w:bCs/>
          <w:lang w:val="en-US"/>
        </w:rPr>
        <w:t xml:space="preserve">ulgaria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7555BF37" w14:textId="77777777" w:rsidR="00224A10" w:rsidRPr="00567FF3" w:rsidRDefault="004F5F81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"</w:t>
      </w:r>
      <w:r w:rsidR="00224A10" w:rsidRPr="00567FF3">
        <w:rPr>
          <w:bCs/>
          <w:lang w:val="en-US"/>
        </w:rPr>
        <w:t>G</w:t>
      </w:r>
      <w:r w:rsidRPr="00567FF3">
        <w:rPr>
          <w:bCs/>
          <w:lang w:val="en-US"/>
        </w:rPr>
        <w:t xml:space="preserve">reat </w:t>
      </w:r>
      <w:r w:rsidR="00224A10" w:rsidRPr="00567FF3">
        <w:rPr>
          <w:bCs/>
          <w:lang w:val="en-US"/>
        </w:rPr>
        <w:t>B</w:t>
      </w:r>
      <w:r w:rsidRPr="00567FF3">
        <w:rPr>
          <w:bCs/>
          <w:lang w:val="en-US"/>
        </w:rPr>
        <w:t xml:space="preserve">ritain"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</w:p>
    <w:p w14:paraId="7595986A" w14:textId="77777777" w:rsidR="00224A10" w:rsidRPr="00567FF3" w:rsidRDefault="00766D41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W</w:t>
      </w:r>
      <w:r w:rsidR="004F5F81" w:rsidRPr="00567FF3">
        <w:rPr>
          <w:bCs/>
          <w:lang w:val="en-US"/>
        </w:rPr>
        <w:t xml:space="preserve">ales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07050908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S</w:t>
      </w:r>
      <w:r w:rsidR="004F5F81" w:rsidRPr="00567FF3">
        <w:rPr>
          <w:bCs/>
          <w:lang w:val="en-US"/>
        </w:rPr>
        <w:t>cotland</w:t>
      </w:r>
      <w:r w:rsidRPr="00567FF3">
        <w:rPr>
          <w:bCs/>
          <w:lang w:val="en-US"/>
        </w:rPr>
        <w:t xml:space="preserve">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67382862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E</w:t>
      </w:r>
      <w:r w:rsidR="004F5F81" w:rsidRPr="00567FF3">
        <w:rPr>
          <w:bCs/>
          <w:lang w:val="en-US"/>
        </w:rPr>
        <w:t xml:space="preserve">ngland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70722572" w14:textId="77777777" w:rsidR="00224A10" w:rsidRPr="00567FF3" w:rsidRDefault="004F5F81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"New Zealand"</w:t>
      </w:r>
      <w:r w:rsidR="00345FB5" w:rsidRPr="00567FF3">
        <w:rPr>
          <w:bCs/>
          <w:lang w:val="en-US"/>
        </w:rPr>
        <w:t xml:space="preserve"> </w:t>
      </w:r>
      <w:r w:rsidRPr="00567FF3">
        <w:rPr>
          <w:bCs/>
          <w:lang w:val="en-US"/>
        </w:rPr>
        <w:t xml:space="preserve">[Mesh] </w:t>
      </w:r>
    </w:p>
    <w:p w14:paraId="66136B31" w14:textId="77777777" w:rsidR="00224A10" w:rsidRPr="00567FF3" w:rsidRDefault="004F5F81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"</w:t>
      </w:r>
      <w:r w:rsidR="00224A10" w:rsidRPr="00567FF3">
        <w:rPr>
          <w:bCs/>
          <w:lang w:val="en-US"/>
        </w:rPr>
        <w:t>N</w:t>
      </w:r>
      <w:r w:rsidRPr="00567FF3">
        <w:rPr>
          <w:bCs/>
          <w:lang w:val="en-US"/>
        </w:rPr>
        <w:t xml:space="preserve">ew </w:t>
      </w:r>
      <w:r w:rsidR="00224A10" w:rsidRPr="00567FF3">
        <w:rPr>
          <w:bCs/>
          <w:lang w:val="en-US"/>
        </w:rPr>
        <w:t>Z</w:t>
      </w:r>
      <w:r w:rsidRPr="00567FF3">
        <w:rPr>
          <w:bCs/>
          <w:lang w:val="en-US"/>
        </w:rPr>
        <w:t xml:space="preserve">ealand"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>]</w:t>
      </w:r>
    </w:p>
    <w:p w14:paraId="12041C7B" w14:textId="77777777" w:rsidR="00224A10" w:rsidRPr="00567FF3" w:rsidRDefault="004F5F81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"United Kingdom"</w:t>
      </w:r>
      <w:r w:rsidR="00345FB5" w:rsidRPr="00567FF3">
        <w:rPr>
          <w:bCs/>
          <w:lang w:val="en-US"/>
        </w:rPr>
        <w:t xml:space="preserve"> </w:t>
      </w:r>
      <w:r w:rsidRPr="00567FF3">
        <w:rPr>
          <w:bCs/>
          <w:lang w:val="en-US"/>
        </w:rPr>
        <w:t xml:space="preserve">[Mesh] </w:t>
      </w:r>
    </w:p>
    <w:p w14:paraId="42C560D1" w14:textId="77777777" w:rsidR="00224A10" w:rsidRPr="00567FF3" w:rsidRDefault="004F5F81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"</w:t>
      </w:r>
      <w:r w:rsidR="00224A10" w:rsidRPr="00567FF3">
        <w:rPr>
          <w:bCs/>
          <w:lang w:val="en-US"/>
        </w:rPr>
        <w:t>U</w:t>
      </w:r>
      <w:r w:rsidRPr="00567FF3">
        <w:rPr>
          <w:bCs/>
          <w:lang w:val="en-US"/>
        </w:rPr>
        <w:t xml:space="preserve">nited </w:t>
      </w:r>
      <w:r w:rsidR="00224A10" w:rsidRPr="00567FF3">
        <w:rPr>
          <w:bCs/>
          <w:lang w:val="en-US"/>
        </w:rPr>
        <w:t>K</w:t>
      </w:r>
      <w:r w:rsidRPr="00567FF3">
        <w:rPr>
          <w:bCs/>
          <w:lang w:val="en-US"/>
        </w:rPr>
        <w:t xml:space="preserve">ingdom"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>]</w:t>
      </w:r>
    </w:p>
    <w:p w14:paraId="29200C5E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Sweden</w:t>
      </w:r>
      <w:r w:rsidR="004F5F81" w:rsidRPr="00567FF3">
        <w:rPr>
          <w:bCs/>
          <w:lang w:val="en-US"/>
        </w:rPr>
        <w:t xml:space="preserve">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4D872ED7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Spain</w:t>
      </w:r>
      <w:r w:rsidR="004F5F81" w:rsidRPr="00567FF3">
        <w:rPr>
          <w:bCs/>
          <w:lang w:val="en-US"/>
        </w:rPr>
        <w:t xml:space="preserve">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561CCCE4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P</w:t>
      </w:r>
      <w:r w:rsidR="004F5F81" w:rsidRPr="00567FF3">
        <w:rPr>
          <w:bCs/>
          <w:lang w:val="en-US"/>
        </w:rPr>
        <w:t xml:space="preserve">ortugal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29ED180D" w14:textId="77777777" w:rsidR="00224A10" w:rsidRPr="00567FF3" w:rsidRDefault="004F5F81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Holland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</w:p>
    <w:p w14:paraId="07C080AB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Ne</w:t>
      </w:r>
      <w:r w:rsidR="004F5F81" w:rsidRPr="00567FF3">
        <w:rPr>
          <w:bCs/>
          <w:lang w:val="en-US"/>
        </w:rPr>
        <w:t xml:space="preserve">therlands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7F14E0B5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Lu</w:t>
      </w:r>
      <w:r w:rsidR="004F5F81" w:rsidRPr="00567FF3">
        <w:rPr>
          <w:bCs/>
          <w:lang w:val="en-US"/>
        </w:rPr>
        <w:t xml:space="preserve">xembourg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5EFD6F9F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I</w:t>
      </w:r>
      <w:r w:rsidR="004F5F81" w:rsidRPr="00567FF3">
        <w:rPr>
          <w:bCs/>
          <w:lang w:val="en-US"/>
        </w:rPr>
        <w:t xml:space="preserve">taly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3BB007F2" w14:textId="77777777" w:rsidR="00224A10" w:rsidRPr="00567FF3" w:rsidRDefault="004F5F81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Ireland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6B2D98F1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G</w:t>
      </w:r>
      <w:r w:rsidR="004F5F81" w:rsidRPr="00567FF3">
        <w:rPr>
          <w:bCs/>
          <w:lang w:val="en-US"/>
        </w:rPr>
        <w:t xml:space="preserve">reece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4F514113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G</w:t>
      </w:r>
      <w:r w:rsidR="004F5F81" w:rsidRPr="00567FF3">
        <w:rPr>
          <w:bCs/>
          <w:lang w:val="en-US"/>
        </w:rPr>
        <w:t xml:space="preserve">ermany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7B3A428D" w14:textId="77777777" w:rsidR="00224A10" w:rsidRPr="00567FF3" w:rsidRDefault="004F5F81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France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05181476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F</w:t>
      </w:r>
      <w:r w:rsidR="004F5F81" w:rsidRPr="00567FF3">
        <w:rPr>
          <w:bCs/>
          <w:lang w:val="en-US"/>
        </w:rPr>
        <w:t xml:space="preserve">inland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07D5A273" w14:textId="77777777" w:rsidR="00224A10" w:rsidRPr="00567FF3" w:rsidRDefault="004F5F81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 xml:space="preserve">Denmark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29C5D65E" w14:textId="77777777" w:rsidR="00224A10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Belgium</w:t>
      </w:r>
      <w:r w:rsidR="00345FB5" w:rsidRPr="00567FF3">
        <w:rPr>
          <w:bCs/>
          <w:lang w:val="en-US"/>
        </w:rPr>
        <w:t xml:space="preserve">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25BD9DA8" w14:textId="77777777" w:rsidR="004F5F81" w:rsidRPr="00567FF3" w:rsidRDefault="00224A10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bCs/>
          <w:lang w:val="en-US"/>
        </w:rPr>
        <w:t>A</w:t>
      </w:r>
      <w:r w:rsidR="004F5F81" w:rsidRPr="00567FF3">
        <w:rPr>
          <w:bCs/>
          <w:lang w:val="en-US"/>
        </w:rPr>
        <w:t>ustria</w:t>
      </w:r>
      <w:r w:rsidR="00345FB5" w:rsidRPr="00567FF3">
        <w:rPr>
          <w:bCs/>
          <w:lang w:val="en-US"/>
        </w:rPr>
        <w:t xml:space="preserve"> </w:t>
      </w:r>
      <w:r w:rsidR="00345FB5" w:rsidRPr="00567FF3">
        <w:t xml:space="preserve">[all </w:t>
      </w:r>
      <w:proofErr w:type="spellStart"/>
      <w:r w:rsidR="00345FB5" w:rsidRPr="00567FF3">
        <w:t>fields</w:t>
      </w:r>
      <w:proofErr w:type="spellEnd"/>
      <w:r w:rsidR="00345FB5" w:rsidRPr="00567FF3">
        <w:t xml:space="preserve">] </w:t>
      </w:r>
      <w:r w:rsidR="00345FB5" w:rsidRPr="00567FF3">
        <w:rPr>
          <w:bCs/>
          <w:lang w:val="en-US"/>
        </w:rPr>
        <w:t>[Mesh]</w:t>
      </w:r>
    </w:p>
    <w:p w14:paraId="7655F0C6" w14:textId="77777777" w:rsidR="00766D41" w:rsidRPr="00567FF3" w:rsidRDefault="00766D41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lang w:val="en-US"/>
        </w:rPr>
        <w:t>35 O</w:t>
      </w:r>
      <w:r w:rsidR="007A79A2" w:rsidRPr="00567FF3">
        <w:rPr>
          <w:lang w:val="en-US"/>
        </w:rPr>
        <w:t>R 36 OR 37 OR 38 OR 39 OR 40 OR 41 OR 42 OR 43 OR 44 OR 45 OR 46 OR 47 OR 48 OR 49 OR 50 OR 51 OR 52 OR 53 OR 54 OR 55 OR 56 OR 57 OR 58 OR 59 OR 60 OR 61 OR 62 OR 63 OR 64 OR 65 OR 66 OR 67 OR 68 OR 69 OR 70 OR 71 OR 72 OR 73 OR 74 OR 75 OR 76</w:t>
      </w:r>
      <w:r w:rsidRPr="00567FF3">
        <w:rPr>
          <w:lang w:val="en-US"/>
        </w:rPr>
        <w:t xml:space="preserve"> OR 77</w:t>
      </w:r>
    </w:p>
    <w:p w14:paraId="5A02C55A" w14:textId="77777777" w:rsidR="00766D41" w:rsidRPr="00567FF3" w:rsidRDefault="00766D41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lang w:val="en-US"/>
        </w:rPr>
        <w:t>Infant [title]</w:t>
      </w:r>
    </w:p>
    <w:p w14:paraId="3759FD6A" w14:textId="77777777" w:rsidR="003E5FA9" w:rsidRPr="00567FF3" w:rsidRDefault="003E5FA9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lang w:val="en-US"/>
        </w:rPr>
        <w:t>Infants [title]</w:t>
      </w:r>
    </w:p>
    <w:p w14:paraId="125B9EAE" w14:textId="77777777" w:rsidR="00766D41" w:rsidRPr="00567FF3" w:rsidRDefault="00766D41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lang w:val="en-US"/>
        </w:rPr>
        <w:t>Children [title]</w:t>
      </w:r>
    </w:p>
    <w:p w14:paraId="5FE34483" w14:textId="77777777" w:rsidR="00766D41" w:rsidRPr="00567FF3" w:rsidRDefault="007F6BCB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lang w:val="en-US"/>
        </w:rPr>
        <w:t>79</w:t>
      </w:r>
      <w:r w:rsidR="00766D41" w:rsidRPr="00567FF3">
        <w:rPr>
          <w:lang w:val="en-US"/>
        </w:rPr>
        <w:t xml:space="preserve"> OR 80</w:t>
      </w:r>
      <w:r w:rsidR="004E3B27" w:rsidRPr="00567FF3">
        <w:rPr>
          <w:lang w:val="en-US"/>
        </w:rPr>
        <w:t xml:space="preserve"> OR 81</w:t>
      </w:r>
    </w:p>
    <w:p w14:paraId="2CC8447C" w14:textId="77777777" w:rsidR="00BF4024" w:rsidRPr="00567FF3" w:rsidRDefault="00592DE7" w:rsidP="00567FF3">
      <w:pPr>
        <w:pStyle w:val="NormalWeb"/>
        <w:numPr>
          <w:ilvl w:val="0"/>
          <w:numId w:val="5"/>
        </w:numPr>
        <w:shd w:val="clear" w:color="auto" w:fill="FFFFFF"/>
        <w:rPr>
          <w:lang w:val="en-US"/>
        </w:rPr>
      </w:pPr>
      <w:r w:rsidRPr="00567FF3">
        <w:rPr>
          <w:lang w:val="en-US"/>
        </w:rPr>
        <w:t>(</w:t>
      </w:r>
      <w:r w:rsidR="00766D41" w:rsidRPr="00567FF3">
        <w:rPr>
          <w:lang w:val="en-US"/>
        </w:rPr>
        <w:t>34 AND 78</w:t>
      </w:r>
      <w:r w:rsidRPr="00567FF3">
        <w:rPr>
          <w:lang w:val="en-US"/>
        </w:rPr>
        <w:t>)</w:t>
      </w:r>
      <w:r w:rsidR="00766D41" w:rsidRPr="00567FF3">
        <w:rPr>
          <w:lang w:val="en-US"/>
        </w:rPr>
        <w:t xml:space="preserve"> NOT 8</w:t>
      </w:r>
      <w:r w:rsidR="004E3B27" w:rsidRPr="00567FF3">
        <w:rPr>
          <w:lang w:val="en-US"/>
        </w:rPr>
        <w:t>2</w:t>
      </w:r>
    </w:p>
    <w:sectPr w:rsidR="00BF4024" w:rsidRPr="00567FF3" w:rsidSect="007843E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AFD507" w14:textId="77777777" w:rsidR="00F44422" w:rsidRDefault="00F44422" w:rsidP="005228E4">
      <w:r>
        <w:separator/>
      </w:r>
    </w:p>
  </w:endnote>
  <w:endnote w:type="continuationSeparator" w:id="0">
    <w:p w14:paraId="03EA983C" w14:textId="77777777" w:rsidR="00F44422" w:rsidRDefault="00F44422" w:rsidP="00522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BA93C4" w14:textId="77777777" w:rsidR="00F44422" w:rsidRDefault="00F44422" w:rsidP="005228E4">
      <w:r>
        <w:separator/>
      </w:r>
    </w:p>
  </w:footnote>
  <w:footnote w:type="continuationSeparator" w:id="0">
    <w:p w14:paraId="6B647FC2" w14:textId="77777777" w:rsidR="00F44422" w:rsidRDefault="00F44422" w:rsidP="005228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D812E0"/>
    <w:multiLevelType w:val="hybridMultilevel"/>
    <w:tmpl w:val="ED0A5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40219C"/>
    <w:multiLevelType w:val="hybridMultilevel"/>
    <w:tmpl w:val="9662D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B1623B"/>
    <w:multiLevelType w:val="hybridMultilevel"/>
    <w:tmpl w:val="7252289C"/>
    <w:lvl w:ilvl="0" w:tplc="D32E336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C360D4"/>
    <w:multiLevelType w:val="hybridMultilevel"/>
    <w:tmpl w:val="E94806B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903C17"/>
    <w:multiLevelType w:val="hybridMultilevel"/>
    <w:tmpl w:val="9A8A511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C5D"/>
    <w:rsid w:val="00000AA0"/>
    <w:rsid w:val="00003316"/>
    <w:rsid w:val="0001422F"/>
    <w:rsid w:val="00083CCA"/>
    <w:rsid w:val="0008690F"/>
    <w:rsid w:val="000C52C7"/>
    <w:rsid w:val="00121ECA"/>
    <w:rsid w:val="00135BC0"/>
    <w:rsid w:val="0017128B"/>
    <w:rsid w:val="001A4E9C"/>
    <w:rsid w:val="001B02E0"/>
    <w:rsid w:val="001B1EF9"/>
    <w:rsid w:val="001E4CF4"/>
    <w:rsid w:val="001F5230"/>
    <w:rsid w:val="00224A10"/>
    <w:rsid w:val="00307488"/>
    <w:rsid w:val="00345FB5"/>
    <w:rsid w:val="00347B58"/>
    <w:rsid w:val="003A7D6F"/>
    <w:rsid w:val="003C306D"/>
    <w:rsid w:val="003E5FA9"/>
    <w:rsid w:val="00402A64"/>
    <w:rsid w:val="004D4FFB"/>
    <w:rsid w:val="004E2CD1"/>
    <w:rsid w:val="004E3B27"/>
    <w:rsid w:val="004F5F81"/>
    <w:rsid w:val="0050466C"/>
    <w:rsid w:val="005228E4"/>
    <w:rsid w:val="00533C5D"/>
    <w:rsid w:val="00567FF3"/>
    <w:rsid w:val="00573F17"/>
    <w:rsid w:val="00592DE7"/>
    <w:rsid w:val="005E18BF"/>
    <w:rsid w:val="005F2E63"/>
    <w:rsid w:val="00623C2B"/>
    <w:rsid w:val="006311D2"/>
    <w:rsid w:val="00656F46"/>
    <w:rsid w:val="006A0A31"/>
    <w:rsid w:val="006F0D5E"/>
    <w:rsid w:val="00766D41"/>
    <w:rsid w:val="007843E2"/>
    <w:rsid w:val="007877E9"/>
    <w:rsid w:val="007A79A2"/>
    <w:rsid w:val="007B739F"/>
    <w:rsid w:val="007F335F"/>
    <w:rsid w:val="007F6BCB"/>
    <w:rsid w:val="00805027"/>
    <w:rsid w:val="008145F1"/>
    <w:rsid w:val="0091168D"/>
    <w:rsid w:val="00950050"/>
    <w:rsid w:val="009D2458"/>
    <w:rsid w:val="009D71E9"/>
    <w:rsid w:val="00A176F3"/>
    <w:rsid w:val="00A466BE"/>
    <w:rsid w:val="00A56DB4"/>
    <w:rsid w:val="00A72C63"/>
    <w:rsid w:val="00AB4653"/>
    <w:rsid w:val="00AC74F0"/>
    <w:rsid w:val="00AD43D3"/>
    <w:rsid w:val="00B124A1"/>
    <w:rsid w:val="00B736FB"/>
    <w:rsid w:val="00B87C99"/>
    <w:rsid w:val="00B97A25"/>
    <w:rsid w:val="00BF4024"/>
    <w:rsid w:val="00C63CA7"/>
    <w:rsid w:val="00CC3A25"/>
    <w:rsid w:val="00D233AB"/>
    <w:rsid w:val="00D92101"/>
    <w:rsid w:val="00DE6702"/>
    <w:rsid w:val="00E448B0"/>
    <w:rsid w:val="00E7063A"/>
    <w:rsid w:val="00EB2105"/>
    <w:rsid w:val="00EE4C10"/>
    <w:rsid w:val="00EE5025"/>
    <w:rsid w:val="00F0009C"/>
    <w:rsid w:val="00F243AB"/>
    <w:rsid w:val="00F43BC9"/>
    <w:rsid w:val="00F44422"/>
    <w:rsid w:val="00FA149A"/>
    <w:rsid w:val="00FA396B"/>
    <w:rsid w:val="00FE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7557C"/>
  <w15:chartTrackingRefBased/>
  <w15:docId w15:val="{21305CCD-D19F-6A41-93E8-13A110A72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480" w:lineRule="auto"/>
        <w:ind w:firstLine="56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33C5D"/>
    <w:pPr>
      <w:spacing w:after="0" w:line="240" w:lineRule="auto"/>
      <w:ind w:firstLine="0"/>
    </w:pPr>
    <w:rPr>
      <w:rFonts w:eastAsiaTheme="minorEastAsia"/>
      <w:sz w:val="24"/>
      <w:szCs w:val="24"/>
      <w:lang w:val="en-US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33C5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a-DK"/>
    </w:rPr>
  </w:style>
  <w:style w:type="paragraph" w:styleId="Listeafsnit">
    <w:name w:val="List Paragraph"/>
    <w:basedOn w:val="Normal"/>
    <w:uiPriority w:val="34"/>
    <w:qFormat/>
    <w:rsid w:val="004F5F81"/>
    <w:pPr>
      <w:ind w:left="720"/>
      <w:contextualSpacing/>
    </w:pPr>
    <w:rPr>
      <w:lang w:val="da-DK" w:eastAsia="en-US"/>
    </w:rPr>
  </w:style>
  <w:style w:type="paragraph" w:styleId="Sidehoved">
    <w:name w:val="header"/>
    <w:basedOn w:val="Normal"/>
    <w:link w:val="SidehovedTegn"/>
    <w:uiPriority w:val="99"/>
    <w:unhideWhenUsed/>
    <w:rsid w:val="005228E4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5228E4"/>
    <w:rPr>
      <w:rFonts w:eastAsiaTheme="minorEastAsia"/>
      <w:sz w:val="24"/>
      <w:szCs w:val="24"/>
      <w:lang w:val="en-US" w:eastAsia="da-DK"/>
    </w:rPr>
  </w:style>
  <w:style w:type="paragraph" w:styleId="Sidefod">
    <w:name w:val="footer"/>
    <w:basedOn w:val="Normal"/>
    <w:link w:val="SidefodTegn"/>
    <w:uiPriority w:val="99"/>
    <w:unhideWhenUsed/>
    <w:rsid w:val="005228E4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5228E4"/>
    <w:rPr>
      <w:rFonts w:eastAsiaTheme="minorEastAsia"/>
      <w:sz w:val="24"/>
      <w:szCs w:val="24"/>
      <w:lang w:val="en-US"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448B0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448B0"/>
    <w:rPr>
      <w:rFonts w:ascii="Times New Roman" w:eastAsiaTheme="minorEastAsia" w:hAnsi="Times New Roman" w:cs="Times New Roman"/>
      <w:sz w:val="18"/>
      <w:szCs w:val="18"/>
      <w:lang w:val="en-US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49D422-4B1E-E24B-9E7F-7E8CCA4C1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472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Nørby Thisted</dc:creator>
  <cp:keywords/>
  <dc:description/>
  <cp:lastModifiedBy>Cecilie Nørby Lyhne</cp:lastModifiedBy>
  <cp:revision>32</cp:revision>
  <cp:lastPrinted>2019-06-18T06:01:00Z</cp:lastPrinted>
  <dcterms:created xsi:type="dcterms:W3CDTF">2019-06-17T08:16:00Z</dcterms:created>
  <dcterms:modified xsi:type="dcterms:W3CDTF">2022-03-07T08:16:00Z</dcterms:modified>
</cp:coreProperties>
</file>